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5A6" w:rsidRPr="00EE75E9" w:rsidRDefault="002935A6" w:rsidP="002935A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E75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s</w:t>
      </w:r>
    </w:p>
    <w:tbl>
      <w:tblPr>
        <w:tblW w:w="8936" w:type="dxa"/>
        <w:tblInd w:w="-1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27"/>
        <w:gridCol w:w="3035"/>
        <w:gridCol w:w="2774"/>
      </w:tblGrid>
      <w:tr w:rsidR="002935A6" w:rsidRPr="00EE75E9" w:rsidTr="00634098">
        <w:trPr>
          <w:trHeight w:val="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Forward prim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Reverse primer</w:t>
            </w:r>
          </w:p>
        </w:tc>
      </w:tr>
      <w:tr w:rsidR="002935A6" w:rsidRPr="00EE75E9" w:rsidTr="00634098">
        <w:trPr>
          <w:trHeight w:val="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APDH, </w:t>
            </w:r>
            <w:proofErr w:type="spellStart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Bank</w:t>
            </w:r>
            <w:proofErr w:type="spellEnd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 NM_0020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´-</w:t>
            </w:r>
            <w:r w:rsidRPr="00EE7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TGT GGT CAT GAG TCC TTC CA-3´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´-CGA GAT CCC TCC AAA ATC AA-3´</w:t>
            </w:r>
          </w:p>
        </w:tc>
      </w:tr>
      <w:tr w:rsidR="002935A6" w:rsidRPr="00EE75E9" w:rsidTr="00634098">
        <w:trPr>
          <w:trHeight w:val="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LDH3A1, </w:t>
            </w:r>
            <w:proofErr w:type="spellStart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Bank</w:t>
            </w:r>
            <w:proofErr w:type="spellEnd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 NM_0113516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´-</w:t>
            </w:r>
            <w:r w:rsidRPr="00EE7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CAT TGG CAC CTG GAA CTA CC-3´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´-GGC TTG AGG ACC ACT GAG TT-3´</w:t>
            </w:r>
          </w:p>
        </w:tc>
      </w:tr>
      <w:tr w:rsidR="002935A6" w:rsidRPr="00EE75E9" w:rsidTr="00634098">
        <w:trPr>
          <w:trHeight w:val="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l8A2, </w:t>
            </w:r>
            <w:proofErr w:type="spellStart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Bank</w:t>
            </w:r>
            <w:proofErr w:type="spellEnd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 NM_00520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´-</w:t>
            </w:r>
            <w:r w:rsidRPr="00EE7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ACA TCC AGC CCA TGC AGA AA-3´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´-GCA TTT CCA GGT ACT GGC CT-3´</w:t>
            </w:r>
          </w:p>
        </w:tc>
      </w:tr>
      <w:tr w:rsidR="002935A6" w:rsidRPr="00EE75E9" w:rsidTr="00634098">
        <w:trPr>
          <w:trHeight w:val="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LUM, </w:t>
            </w:r>
            <w:proofErr w:type="spellStart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Bank</w:t>
            </w:r>
            <w:proofErr w:type="spellEnd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 NM_00234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´-</w:t>
            </w:r>
            <w:r w:rsidRPr="00EE7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CCT GGT TGA GCT GGA TCT GT-3´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de-DE"/>
              </w:rPr>
              <w:t>5´-TGG TTT CTG AGA TGC GAT TG-3´</w:t>
            </w:r>
          </w:p>
        </w:tc>
      </w:tr>
      <w:tr w:rsidR="002935A6" w:rsidRPr="00EE75E9" w:rsidTr="00634098">
        <w:trPr>
          <w:trHeight w:val="2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MA, </w:t>
            </w:r>
            <w:proofErr w:type="spellStart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Bank</w:t>
            </w:r>
            <w:proofErr w:type="spellEnd"/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: NM_00161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´-CCC TGA AGT ACC CGA TAG AAC A-3´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´-GGC AAC ACG AAG CTC ATT G-3´</w:t>
            </w:r>
          </w:p>
        </w:tc>
      </w:tr>
    </w:tbl>
    <w:p w:rsidR="002935A6" w:rsidRPr="00EE75E9" w:rsidRDefault="002935A6" w:rsidP="002935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E75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1:</w:t>
      </w:r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rimer sequences for gene expression analysis by RT-PCR in cultured human corneal stromal 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ratocytes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SK) and stromal fibroblasts (SF).</w:t>
      </w:r>
    </w:p>
    <w:p w:rsidR="002935A6" w:rsidRPr="00EE75E9" w:rsidRDefault="002935A6" w:rsidP="002935A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W w:w="725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61"/>
        <w:gridCol w:w="1104"/>
        <w:gridCol w:w="1017"/>
        <w:gridCol w:w="1105"/>
        <w:gridCol w:w="1017"/>
        <w:gridCol w:w="1052"/>
      </w:tblGrid>
      <w:tr w:rsidR="002935A6" w:rsidRPr="00EE75E9" w:rsidTr="00634098">
        <w:trPr>
          <w:trHeight w:val="177"/>
        </w:trPr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CSK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0.5% FBS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5% FBS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0.5% </w:t>
            </w:r>
            <w:proofErr w:type="spellStart"/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hPL</w:t>
            </w:r>
            <w:proofErr w:type="spellEnd"/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2% </w:t>
            </w:r>
            <w:proofErr w:type="spellStart"/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hPL</w:t>
            </w:r>
            <w:proofErr w:type="spellEnd"/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 xml:space="preserve">10% </w:t>
            </w:r>
            <w:proofErr w:type="spellStart"/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hPL</w:t>
            </w:r>
            <w:proofErr w:type="spellEnd"/>
          </w:p>
        </w:tc>
      </w:tr>
      <w:tr w:rsidR="002935A6" w:rsidRPr="00EE75E9" w:rsidTr="00634098">
        <w:trPr>
          <w:trHeight w:val="177"/>
        </w:trPr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Viable cells (%)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98.49 ± 0.8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99.22 ± 0.54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99.55 ± 0.31 *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99.65 ± 0.46 *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99.77 ± 0.38 **</w:t>
            </w:r>
          </w:p>
        </w:tc>
      </w:tr>
      <w:tr w:rsidR="002935A6" w:rsidRPr="00EE75E9" w:rsidTr="00634098">
        <w:trPr>
          <w:trHeight w:val="177"/>
        </w:trPr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Cell numbers (cells/mm</w:t>
            </w: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  <w:lang w:val="en-US" w:eastAsia="en-GB"/>
              </w:rPr>
              <w:t>2</w:t>
            </w: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75.9 ± 20.0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91.3 ± 25.6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10.4 ± 35.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56.8 ± 48.7 *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68.1 ± 52.6 **</w:t>
            </w:r>
          </w:p>
        </w:tc>
      </w:tr>
      <w:tr w:rsidR="002935A6" w:rsidRPr="00EE75E9" w:rsidTr="00634098">
        <w:trPr>
          <w:trHeight w:val="177"/>
        </w:trPr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lastRenderedPageBreak/>
              <w:t>Proliferation (Ki67+ cells; %)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1.18 ± 6.08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35.29 ± 5.95 *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8.21 ± 6.51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38.95 ± 7.31 *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61.16 ± 6.02 **</w:t>
            </w:r>
          </w:p>
        </w:tc>
      </w:tr>
      <w:tr w:rsidR="002935A6" w:rsidRPr="00EE75E9" w:rsidTr="00634098">
        <w:trPr>
          <w:trHeight w:val="177"/>
        </w:trPr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ALDH3A1 (Fold change)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00 ± 0.38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14 ± 0.09 ***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15 ± 0.55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16 ± 0.12 ***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02 ± 0.01 ***</w:t>
            </w:r>
          </w:p>
        </w:tc>
      </w:tr>
      <w:tr w:rsidR="002935A6" w:rsidRPr="00EE75E9" w:rsidTr="00634098">
        <w:trPr>
          <w:trHeight w:val="177"/>
        </w:trPr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Col8A2 (Fold change)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00 ± 0.42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36 ± 0.26 **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90 ± 0.53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20 ± 0.20 **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19 ± 0.11 ***</w:t>
            </w:r>
          </w:p>
        </w:tc>
      </w:tr>
      <w:tr w:rsidR="002935A6" w:rsidRPr="00EE75E9" w:rsidTr="00634098">
        <w:trPr>
          <w:trHeight w:val="177"/>
        </w:trPr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LUM (Fold change)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00 ± 0.39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10 ± 0.04 ***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21 ± 0.47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44 ± 0.24 **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09 ± 0.09 ***</w:t>
            </w:r>
          </w:p>
        </w:tc>
      </w:tr>
      <w:tr w:rsidR="002935A6" w:rsidRPr="00EE75E9" w:rsidTr="00634098">
        <w:trPr>
          <w:trHeight w:val="177"/>
        </w:trPr>
        <w:tc>
          <w:tcPr>
            <w:tcW w:w="1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SMA (Fold change)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00 ± 0.38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74 ± 0.36 **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24 ± 0.46</w:t>
            </w:r>
          </w:p>
        </w:tc>
        <w:tc>
          <w:tcPr>
            <w:tcW w:w="1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1.12 ± 0.26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935A6" w:rsidRPr="00EE75E9" w:rsidRDefault="002935A6" w:rsidP="00634098">
            <w:pPr>
              <w:spacing w:after="0" w:line="48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EE75E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en-GB"/>
              </w:rPr>
              <w:t>0.66 ± 0.26 *</w:t>
            </w:r>
          </w:p>
        </w:tc>
      </w:tr>
    </w:tbl>
    <w:p w:rsidR="002935A6" w:rsidRPr="00EE75E9" w:rsidRDefault="002935A6" w:rsidP="002935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E75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2</w:t>
      </w:r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Results of viability analysis, quantification of cell number, proliferation analysis and real time polymerase chain reaction (RT-PCR) for aldehyde dehydrogenase family 3 member A1 (ALDH3A1), collagen 8A2 (Col8A2), 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mican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UM) and α-smooth muscle actin (SMA) for corneal stromal 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ratocytes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CSK) after 3 days of incubation in different media containing 0.5% fetal bovine serum (FBS), 5% FBS, 0.5% human platelet lysate (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L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2% 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L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10% 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L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Differences to the reference of CSK 0.5% FBS are indicated by * p ≤ 0.05, ** p ≤ 0.01 and *** p ≤ 0.001. </w:t>
      </w:r>
    </w:p>
    <w:tbl>
      <w:tblPr>
        <w:tblW w:w="673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42"/>
        <w:gridCol w:w="973"/>
        <w:gridCol w:w="907"/>
        <w:gridCol w:w="973"/>
        <w:gridCol w:w="907"/>
        <w:gridCol w:w="933"/>
      </w:tblGrid>
      <w:tr w:rsidR="002935A6" w:rsidRPr="00EE75E9" w:rsidTr="00634098">
        <w:trPr>
          <w:trHeight w:val="3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5% F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5% FB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0.5% </w:t>
            </w:r>
            <w:proofErr w:type="spellStart"/>
            <w:r w:rsidRPr="00EE75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P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2% </w:t>
            </w:r>
            <w:proofErr w:type="spellStart"/>
            <w:r w:rsidRPr="00EE75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P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10% </w:t>
            </w:r>
            <w:proofErr w:type="spellStart"/>
            <w:r w:rsidRPr="00EE75E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PL</w:t>
            </w:r>
            <w:proofErr w:type="spellEnd"/>
          </w:p>
        </w:tc>
      </w:tr>
      <w:tr w:rsidR="002935A6" w:rsidRPr="00EE75E9" w:rsidTr="00634098">
        <w:trPr>
          <w:trHeight w:val="3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Viable cells (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.67 ± 1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61 ± 0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43 ± 0.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34 ± 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.75 ± 0.13</w:t>
            </w:r>
          </w:p>
        </w:tc>
      </w:tr>
      <w:tr w:rsidR="002935A6" w:rsidRPr="00EE75E9" w:rsidTr="00634098">
        <w:trPr>
          <w:trHeight w:val="5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lastRenderedPageBreak/>
              <w:t>Cell numbers (cells/mm</w:t>
            </w: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  <w:lang w:val="en-US" w:eastAsia="en-GB"/>
              </w:rPr>
              <w:t>2</w:t>
            </w: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6.9 ± 4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9.5 ± 5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2.4 ± 3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9.1 ± 5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33.4 ± 71.8 #</w:t>
            </w:r>
          </w:p>
        </w:tc>
      </w:tr>
      <w:tr w:rsidR="002935A6" w:rsidRPr="00EE75E9" w:rsidTr="00634098">
        <w:trPr>
          <w:trHeight w:val="3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Proliferation (Ki67+ cells; %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.17 ± 1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59 ± 1.38 #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3.42 ± 2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77 ± 4.31 #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.61 ± 2.68 ##</w:t>
            </w:r>
          </w:p>
        </w:tc>
      </w:tr>
      <w:tr w:rsidR="002935A6" w:rsidRPr="00EE75E9" w:rsidTr="00634098">
        <w:trPr>
          <w:trHeight w:val="3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ALDH3A1 (Fold chan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 ± 0.19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 ± 0.13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 ± 0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 ± 0.03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 ± 0.09 ***</w:t>
            </w:r>
          </w:p>
        </w:tc>
      </w:tr>
      <w:tr w:rsidR="002935A6" w:rsidRPr="00EE75E9" w:rsidTr="00634098">
        <w:trPr>
          <w:trHeight w:val="3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Col8A2 (Fold chan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9 ± 0.32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 ± 0.43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 ± 0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 ± 0.13 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 ± 0.18 **</w:t>
            </w:r>
          </w:p>
        </w:tc>
      </w:tr>
      <w:tr w:rsidR="002935A6" w:rsidRPr="00EE75E9" w:rsidTr="00634098">
        <w:trPr>
          <w:trHeight w:val="3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LUM (Fold chan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 ± 0.09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 ± 0.02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3 ± 0.12 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 ± 0.06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 ± 0.04 ***</w:t>
            </w:r>
          </w:p>
        </w:tc>
      </w:tr>
      <w:tr w:rsidR="002935A6" w:rsidRPr="00EE75E9" w:rsidTr="00634098">
        <w:trPr>
          <w:trHeight w:val="3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US" w:eastAsia="en-GB"/>
              </w:rPr>
              <w:t>SMA (Fold chang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31 ± 0.52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49 ± 0.91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77 ± 1.20 **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9 ± 0.91 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:rsidR="002935A6" w:rsidRPr="00EE75E9" w:rsidRDefault="002935A6" w:rsidP="0063409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E75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6 ± 0.38</w:t>
            </w:r>
          </w:p>
        </w:tc>
      </w:tr>
    </w:tbl>
    <w:p w:rsidR="002935A6" w:rsidRPr="00EE75E9" w:rsidRDefault="002935A6" w:rsidP="002935A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E75E9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3</w:t>
      </w:r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Results of viability analysis, quantification of cell numbers, proliferation analysis and real time polymerase chain reaction (RT-PCR) for aldehyde dehydrogenase family 3 member A1 (ALDH3A1), collagen 8A2 (Col8A2), 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umican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LUM) and α-smooth muscle actin (SMA) for stromal fibroblasts (SF) after 3 days of incubation in different media containing 0.5% fetal bovine serum (FBS), 5% FBS, 0.5% human platelet lysate (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L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, 2% 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L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r 10% </w:t>
      </w:r>
      <w:proofErr w:type="spellStart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PL</w:t>
      </w:r>
      <w:proofErr w:type="spellEnd"/>
      <w:r w:rsidRPr="00EE75E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Significant differences to the reference of SF 0.5% FBS are indicated by #p ≤ 0.05, ## p ≤ 0.01 and ### p ≤ 0.001. Differences to the reference of CSK 0.5% FBS are indicated by * p ≤ 0.05, **p ≤ 0.01 and *** p ≤ 0.001. </w:t>
      </w:r>
    </w:p>
    <w:p w:rsidR="005B3ABC" w:rsidRDefault="005B3ABC">
      <w:bookmarkStart w:id="0" w:name="_GoBack"/>
      <w:bookmarkEnd w:id="0"/>
    </w:p>
    <w:sectPr w:rsidR="005B3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5A6"/>
    <w:rsid w:val="000011CD"/>
    <w:rsid w:val="00001B21"/>
    <w:rsid w:val="00007B4F"/>
    <w:rsid w:val="00010B36"/>
    <w:rsid w:val="00011C71"/>
    <w:rsid w:val="000156D0"/>
    <w:rsid w:val="00017A92"/>
    <w:rsid w:val="000214F2"/>
    <w:rsid w:val="00021A48"/>
    <w:rsid w:val="0002799D"/>
    <w:rsid w:val="00030869"/>
    <w:rsid w:val="00032863"/>
    <w:rsid w:val="00034E39"/>
    <w:rsid w:val="00052910"/>
    <w:rsid w:val="00061364"/>
    <w:rsid w:val="00061828"/>
    <w:rsid w:val="00062B2F"/>
    <w:rsid w:val="00064FBA"/>
    <w:rsid w:val="000746E9"/>
    <w:rsid w:val="00086019"/>
    <w:rsid w:val="00087922"/>
    <w:rsid w:val="0009156B"/>
    <w:rsid w:val="00092C42"/>
    <w:rsid w:val="00094213"/>
    <w:rsid w:val="000A750D"/>
    <w:rsid w:val="000B343E"/>
    <w:rsid w:val="000C2532"/>
    <w:rsid w:val="000D00FF"/>
    <w:rsid w:val="000D1171"/>
    <w:rsid w:val="000E0119"/>
    <w:rsid w:val="000E319E"/>
    <w:rsid w:val="000E4444"/>
    <w:rsid w:val="000E64A7"/>
    <w:rsid w:val="000F119C"/>
    <w:rsid w:val="000F12D8"/>
    <w:rsid w:val="000F4422"/>
    <w:rsid w:val="00102965"/>
    <w:rsid w:val="00116C16"/>
    <w:rsid w:val="001215B0"/>
    <w:rsid w:val="001216F9"/>
    <w:rsid w:val="00126EF1"/>
    <w:rsid w:val="0013055D"/>
    <w:rsid w:val="0014075C"/>
    <w:rsid w:val="00147804"/>
    <w:rsid w:val="00147B02"/>
    <w:rsid w:val="0015398A"/>
    <w:rsid w:val="00154FDC"/>
    <w:rsid w:val="001566D4"/>
    <w:rsid w:val="00161FA1"/>
    <w:rsid w:val="0016305D"/>
    <w:rsid w:val="001639BD"/>
    <w:rsid w:val="00172D26"/>
    <w:rsid w:val="00180B2C"/>
    <w:rsid w:val="00183405"/>
    <w:rsid w:val="00184D5C"/>
    <w:rsid w:val="00187E71"/>
    <w:rsid w:val="00193180"/>
    <w:rsid w:val="001963B0"/>
    <w:rsid w:val="001A45E5"/>
    <w:rsid w:val="001A6F94"/>
    <w:rsid w:val="001A6FC1"/>
    <w:rsid w:val="001B1AE4"/>
    <w:rsid w:val="001C2A96"/>
    <w:rsid w:val="001C2B83"/>
    <w:rsid w:val="001D2629"/>
    <w:rsid w:val="001E07C8"/>
    <w:rsid w:val="001E3752"/>
    <w:rsid w:val="001F1476"/>
    <w:rsid w:val="001F28FE"/>
    <w:rsid w:val="001F4F8C"/>
    <w:rsid w:val="001F6672"/>
    <w:rsid w:val="002020B3"/>
    <w:rsid w:val="00204553"/>
    <w:rsid w:val="00211B80"/>
    <w:rsid w:val="00212C5A"/>
    <w:rsid w:val="002243E9"/>
    <w:rsid w:val="002255C4"/>
    <w:rsid w:val="00233DC0"/>
    <w:rsid w:val="00250787"/>
    <w:rsid w:val="00253B81"/>
    <w:rsid w:val="002549C6"/>
    <w:rsid w:val="0025737A"/>
    <w:rsid w:val="002708D9"/>
    <w:rsid w:val="00270953"/>
    <w:rsid w:val="00272811"/>
    <w:rsid w:val="0027309F"/>
    <w:rsid w:val="00275FE9"/>
    <w:rsid w:val="00276543"/>
    <w:rsid w:val="00291D81"/>
    <w:rsid w:val="002935A6"/>
    <w:rsid w:val="00293997"/>
    <w:rsid w:val="0029683C"/>
    <w:rsid w:val="00296FE0"/>
    <w:rsid w:val="002A2A95"/>
    <w:rsid w:val="002A484F"/>
    <w:rsid w:val="002C08D9"/>
    <w:rsid w:val="002C1592"/>
    <w:rsid w:val="002C4338"/>
    <w:rsid w:val="002D4DB8"/>
    <w:rsid w:val="002D6448"/>
    <w:rsid w:val="002E2005"/>
    <w:rsid w:val="002E2739"/>
    <w:rsid w:val="002F5951"/>
    <w:rsid w:val="00303130"/>
    <w:rsid w:val="00307D93"/>
    <w:rsid w:val="0031359F"/>
    <w:rsid w:val="0031608B"/>
    <w:rsid w:val="00317483"/>
    <w:rsid w:val="003311F7"/>
    <w:rsid w:val="00333F3E"/>
    <w:rsid w:val="00341B1C"/>
    <w:rsid w:val="00343B8E"/>
    <w:rsid w:val="00344FD3"/>
    <w:rsid w:val="003548F7"/>
    <w:rsid w:val="00357C72"/>
    <w:rsid w:val="00357EA3"/>
    <w:rsid w:val="00362EF0"/>
    <w:rsid w:val="00367E6D"/>
    <w:rsid w:val="0037089C"/>
    <w:rsid w:val="003761A7"/>
    <w:rsid w:val="00380BE1"/>
    <w:rsid w:val="003877AA"/>
    <w:rsid w:val="00390B6D"/>
    <w:rsid w:val="00392757"/>
    <w:rsid w:val="00397E56"/>
    <w:rsid w:val="003A085F"/>
    <w:rsid w:val="003A164E"/>
    <w:rsid w:val="003A4186"/>
    <w:rsid w:val="003A503F"/>
    <w:rsid w:val="003A60D4"/>
    <w:rsid w:val="003B0CE7"/>
    <w:rsid w:val="003D4660"/>
    <w:rsid w:val="003D5AA1"/>
    <w:rsid w:val="003E0D9C"/>
    <w:rsid w:val="003E3E43"/>
    <w:rsid w:val="003E4617"/>
    <w:rsid w:val="003E75F9"/>
    <w:rsid w:val="003F1F2A"/>
    <w:rsid w:val="003F3DD8"/>
    <w:rsid w:val="003F6A4B"/>
    <w:rsid w:val="0040115A"/>
    <w:rsid w:val="00403D62"/>
    <w:rsid w:val="00407F7D"/>
    <w:rsid w:val="00412FEE"/>
    <w:rsid w:val="00413437"/>
    <w:rsid w:val="00413EE7"/>
    <w:rsid w:val="00414FED"/>
    <w:rsid w:val="004163E3"/>
    <w:rsid w:val="00417E6A"/>
    <w:rsid w:val="00422F69"/>
    <w:rsid w:val="0042648F"/>
    <w:rsid w:val="0043060F"/>
    <w:rsid w:val="00437BBC"/>
    <w:rsid w:val="00440566"/>
    <w:rsid w:val="00442D6F"/>
    <w:rsid w:val="00445554"/>
    <w:rsid w:val="00446C55"/>
    <w:rsid w:val="00446ED4"/>
    <w:rsid w:val="00452082"/>
    <w:rsid w:val="004524D0"/>
    <w:rsid w:val="004535DC"/>
    <w:rsid w:val="00453D8C"/>
    <w:rsid w:val="004545DC"/>
    <w:rsid w:val="00454C9D"/>
    <w:rsid w:val="0045621F"/>
    <w:rsid w:val="0045649A"/>
    <w:rsid w:val="00461ECF"/>
    <w:rsid w:val="00461FA6"/>
    <w:rsid w:val="004626D0"/>
    <w:rsid w:val="00463DCA"/>
    <w:rsid w:val="004642E7"/>
    <w:rsid w:val="00464328"/>
    <w:rsid w:val="004710C4"/>
    <w:rsid w:val="004719A3"/>
    <w:rsid w:val="00475203"/>
    <w:rsid w:val="00475A55"/>
    <w:rsid w:val="00477B8F"/>
    <w:rsid w:val="00483758"/>
    <w:rsid w:val="004838D4"/>
    <w:rsid w:val="00483DED"/>
    <w:rsid w:val="00486CF9"/>
    <w:rsid w:val="00490D2C"/>
    <w:rsid w:val="00492482"/>
    <w:rsid w:val="00493A9D"/>
    <w:rsid w:val="00494A32"/>
    <w:rsid w:val="004950E3"/>
    <w:rsid w:val="00495352"/>
    <w:rsid w:val="0049609F"/>
    <w:rsid w:val="00496D13"/>
    <w:rsid w:val="004A4488"/>
    <w:rsid w:val="004A4E10"/>
    <w:rsid w:val="004B03A3"/>
    <w:rsid w:val="004B0DA9"/>
    <w:rsid w:val="004B24C7"/>
    <w:rsid w:val="004B2596"/>
    <w:rsid w:val="004B4D9F"/>
    <w:rsid w:val="004C10D3"/>
    <w:rsid w:val="004C1F2F"/>
    <w:rsid w:val="004C2B53"/>
    <w:rsid w:val="004C5CDB"/>
    <w:rsid w:val="004D060D"/>
    <w:rsid w:val="004E1FB6"/>
    <w:rsid w:val="004E5EA1"/>
    <w:rsid w:val="004F2657"/>
    <w:rsid w:val="004F340C"/>
    <w:rsid w:val="004F4B85"/>
    <w:rsid w:val="004F59F7"/>
    <w:rsid w:val="004F74A5"/>
    <w:rsid w:val="00501107"/>
    <w:rsid w:val="00505264"/>
    <w:rsid w:val="0050700A"/>
    <w:rsid w:val="00511E65"/>
    <w:rsid w:val="0051714A"/>
    <w:rsid w:val="00530123"/>
    <w:rsid w:val="005350E6"/>
    <w:rsid w:val="00537887"/>
    <w:rsid w:val="00544425"/>
    <w:rsid w:val="00544625"/>
    <w:rsid w:val="005508AE"/>
    <w:rsid w:val="00552156"/>
    <w:rsid w:val="00555793"/>
    <w:rsid w:val="0056428B"/>
    <w:rsid w:val="005642E6"/>
    <w:rsid w:val="005663D0"/>
    <w:rsid w:val="00572640"/>
    <w:rsid w:val="005805FE"/>
    <w:rsid w:val="005848E3"/>
    <w:rsid w:val="00585E96"/>
    <w:rsid w:val="00587D58"/>
    <w:rsid w:val="00596735"/>
    <w:rsid w:val="005B1E54"/>
    <w:rsid w:val="005B3ABC"/>
    <w:rsid w:val="005B5305"/>
    <w:rsid w:val="005C187A"/>
    <w:rsid w:val="005C2537"/>
    <w:rsid w:val="005C52C4"/>
    <w:rsid w:val="005C57E9"/>
    <w:rsid w:val="005D261C"/>
    <w:rsid w:val="005D4167"/>
    <w:rsid w:val="005D4A4A"/>
    <w:rsid w:val="005E1224"/>
    <w:rsid w:val="005E4E76"/>
    <w:rsid w:val="005F1830"/>
    <w:rsid w:val="005F5E61"/>
    <w:rsid w:val="00604909"/>
    <w:rsid w:val="006053BA"/>
    <w:rsid w:val="006112C5"/>
    <w:rsid w:val="006164DE"/>
    <w:rsid w:val="006204EE"/>
    <w:rsid w:val="00620B29"/>
    <w:rsid w:val="00623224"/>
    <w:rsid w:val="006237E6"/>
    <w:rsid w:val="006243A7"/>
    <w:rsid w:val="006324CB"/>
    <w:rsid w:val="00633C54"/>
    <w:rsid w:val="00635829"/>
    <w:rsid w:val="00637A88"/>
    <w:rsid w:val="00640DAC"/>
    <w:rsid w:val="006430E2"/>
    <w:rsid w:val="00643402"/>
    <w:rsid w:val="00651340"/>
    <w:rsid w:val="00651687"/>
    <w:rsid w:val="00653D05"/>
    <w:rsid w:val="00655D7F"/>
    <w:rsid w:val="006564F2"/>
    <w:rsid w:val="00661830"/>
    <w:rsid w:val="00661B9D"/>
    <w:rsid w:val="006656D0"/>
    <w:rsid w:val="00666470"/>
    <w:rsid w:val="00675CEC"/>
    <w:rsid w:val="00682370"/>
    <w:rsid w:val="00686021"/>
    <w:rsid w:val="0068656E"/>
    <w:rsid w:val="00687AC3"/>
    <w:rsid w:val="00692E7D"/>
    <w:rsid w:val="006A0D2F"/>
    <w:rsid w:val="006A286E"/>
    <w:rsid w:val="006A3DAF"/>
    <w:rsid w:val="006A4B18"/>
    <w:rsid w:val="006A73E9"/>
    <w:rsid w:val="006B0B65"/>
    <w:rsid w:val="006C43D6"/>
    <w:rsid w:val="006C5D40"/>
    <w:rsid w:val="006D1464"/>
    <w:rsid w:val="006D33C6"/>
    <w:rsid w:val="006D3C60"/>
    <w:rsid w:val="006D4BAB"/>
    <w:rsid w:val="006E1E3D"/>
    <w:rsid w:val="006E3CDE"/>
    <w:rsid w:val="006E7510"/>
    <w:rsid w:val="006F17FA"/>
    <w:rsid w:val="006F319A"/>
    <w:rsid w:val="006F704B"/>
    <w:rsid w:val="006F7B15"/>
    <w:rsid w:val="00705068"/>
    <w:rsid w:val="0070508F"/>
    <w:rsid w:val="00710B28"/>
    <w:rsid w:val="00711F77"/>
    <w:rsid w:val="00713230"/>
    <w:rsid w:val="007133CC"/>
    <w:rsid w:val="00717DEE"/>
    <w:rsid w:val="0072003A"/>
    <w:rsid w:val="00726CB7"/>
    <w:rsid w:val="00736ACD"/>
    <w:rsid w:val="00736C01"/>
    <w:rsid w:val="00737D95"/>
    <w:rsid w:val="007515EC"/>
    <w:rsid w:val="0075161D"/>
    <w:rsid w:val="007519D2"/>
    <w:rsid w:val="00751FFC"/>
    <w:rsid w:val="00752AE2"/>
    <w:rsid w:val="00754460"/>
    <w:rsid w:val="00754616"/>
    <w:rsid w:val="007558A0"/>
    <w:rsid w:val="00757B91"/>
    <w:rsid w:val="00760EFA"/>
    <w:rsid w:val="007662FC"/>
    <w:rsid w:val="00772AA6"/>
    <w:rsid w:val="00774170"/>
    <w:rsid w:val="00774950"/>
    <w:rsid w:val="00780DBA"/>
    <w:rsid w:val="00781A0F"/>
    <w:rsid w:val="00782B3B"/>
    <w:rsid w:val="0078420F"/>
    <w:rsid w:val="00785CC5"/>
    <w:rsid w:val="00786477"/>
    <w:rsid w:val="00797EA0"/>
    <w:rsid w:val="007A3B75"/>
    <w:rsid w:val="007A6AD1"/>
    <w:rsid w:val="007B1489"/>
    <w:rsid w:val="007B3ACB"/>
    <w:rsid w:val="007B3B00"/>
    <w:rsid w:val="007B7775"/>
    <w:rsid w:val="007C5BF5"/>
    <w:rsid w:val="007C713D"/>
    <w:rsid w:val="007C79EA"/>
    <w:rsid w:val="007C7C98"/>
    <w:rsid w:val="007C7E1D"/>
    <w:rsid w:val="007D0426"/>
    <w:rsid w:val="007D6526"/>
    <w:rsid w:val="007D7CEC"/>
    <w:rsid w:val="007E05B1"/>
    <w:rsid w:val="007E5083"/>
    <w:rsid w:val="007E761B"/>
    <w:rsid w:val="007F129C"/>
    <w:rsid w:val="007F1FDC"/>
    <w:rsid w:val="007F3B8D"/>
    <w:rsid w:val="00805F22"/>
    <w:rsid w:val="008204FC"/>
    <w:rsid w:val="00820787"/>
    <w:rsid w:val="00821744"/>
    <w:rsid w:val="008218BF"/>
    <w:rsid w:val="00821D29"/>
    <w:rsid w:val="00830071"/>
    <w:rsid w:val="008325FF"/>
    <w:rsid w:val="008329DB"/>
    <w:rsid w:val="00835D52"/>
    <w:rsid w:val="00837425"/>
    <w:rsid w:val="00841D3F"/>
    <w:rsid w:val="00843E7F"/>
    <w:rsid w:val="008440F6"/>
    <w:rsid w:val="00845022"/>
    <w:rsid w:val="00853204"/>
    <w:rsid w:val="008607ED"/>
    <w:rsid w:val="00862C6E"/>
    <w:rsid w:val="00864A94"/>
    <w:rsid w:val="00864ADF"/>
    <w:rsid w:val="00865C2D"/>
    <w:rsid w:val="00866C71"/>
    <w:rsid w:val="00867478"/>
    <w:rsid w:val="008679E5"/>
    <w:rsid w:val="008765CA"/>
    <w:rsid w:val="00884F82"/>
    <w:rsid w:val="00886262"/>
    <w:rsid w:val="00890B5A"/>
    <w:rsid w:val="008912A2"/>
    <w:rsid w:val="0089130D"/>
    <w:rsid w:val="0089412F"/>
    <w:rsid w:val="008967FC"/>
    <w:rsid w:val="00897388"/>
    <w:rsid w:val="008A0893"/>
    <w:rsid w:val="008A1F1D"/>
    <w:rsid w:val="008A28E7"/>
    <w:rsid w:val="008A3045"/>
    <w:rsid w:val="008A5AAC"/>
    <w:rsid w:val="008A6859"/>
    <w:rsid w:val="008A6A8C"/>
    <w:rsid w:val="008A6AB0"/>
    <w:rsid w:val="008B25D6"/>
    <w:rsid w:val="008B2B9E"/>
    <w:rsid w:val="008B3B39"/>
    <w:rsid w:val="008B3F17"/>
    <w:rsid w:val="008B4C03"/>
    <w:rsid w:val="008B5155"/>
    <w:rsid w:val="008B64B9"/>
    <w:rsid w:val="008B7632"/>
    <w:rsid w:val="008C02D7"/>
    <w:rsid w:val="008C2E42"/>
    <w:rsid w:val="008D698E"/>
    <w:rsid w:val="008D7382"/>
    <w:rsid w:val="008D7FB4"/>
    <w:rsid w:val="008E0F03"/>
    <w:rsid w:val="008E1177"/>
    <w:rsid w:val="008E4626"/>
    <w:rsid w:val="008E6E86"/>
    <w:rsid w:val="008F269B"/>
    <w:rsid w:val="008F35F3"/>
    <w:rsid w:val="008F62A4"/>
    <w:rsid w:val="008F7216"/>
    <w:rsid w:val="008F78BB"/>
    <w:rsid w:val="009008E5"/>
    <w:rsid w:val="00900A89"/>
    <w:rsid w:val="009015CE"/>
    <w:rsid w:val="00902529"/>
    <w:rsid w:val="0090301D"/>
    <w:rsid w:val="00906D78"/>
    <w:rsid w:val="00910C82"/>
    <w:rsid w:val="00910EAB"/>
    <w:rsid w:val="00914CC2"/>
    <w:rsid w:val="009152CD"/>
    <w:rsid w:val="00916A49"/>
    <w:rsid w:val="0091732A"/>
    <w:rsid w:val="00921AD3"/>
    <w:rsid w:val="0092234D"/>
    <w:rsid w:val="00923140"/>
    <w:rsid w:val="00924C02"/>
    <w:rsid w:val="0092547F"/>
    <w:rsid w:val="009262DF"/>
    <w:rsid w:val="009302D5"/>
    <w:rsid w:val="00933F08"/>
    <w:rsid w:val="00934272"/>
    <w:rsid w:val="0094198F"/>
    <w:rsid w:val="00943D6B"/>
    <w:rsid w:val="00944260"/>
    <w:rsid w:val="0094656D"/>
    <w:rsid w:val="00953378"/>
    <w:rsid w:val="009602E4"/>
    <w:rsid w:val="00963F85"/>
    <w:rsid w:val="0096413F"/>
    <w:rsid w:val="009642C5"/>
    <w:rsid w:val="00966085"/>
    <w:rsid w:val="009672D2"/>
    <w:rsid w:val="00983B2E"/>
    <w:rsid w:val="00987DA2"/>
    <w:rsid w:val="0099363A"/>
    <w:rsid w:val="00993797"/>
    <w:rsid w:val="0099685D"/>
    <w:rsid w:val="009A1240"/>
    <w:rsid w:val="009A317A"/>
    <w:rsid w:val="009A6344"/>
    <w:rsid w:val="009B343B"/>
    <w:rsid w:val="009B588A"/>
    <w:rsid w:val="009B62D7"/>
    <w:rsid w:val="009B6678"/>
    <w:rsid w:val="009C1688"/>
    <w:rsid w:val="009C2824"/>
    <w:rsid w:val="009C3A0B"/>
    <w:rsid w:val="009C5BB4"/>
    <w:rsid w:val="009C7338"/>
    <w:rsid w:val="009C74CA"/>
    <w:rsid w:val="009D031C"/>
    <w:rsid w:val="009D2554"/>
    <w:rsid w:val="009D2865"/>
    <w:rsid w:val="009D76F3"/>
    <w:rsid w:val="009E44D1"/>
    <w:rsid w:val="009F2C15"/>
    <w:rsid w:val="009F3A4A"/>
    <w:rsid w:val="009F5E4A"/>
    <w:rsid w:val="009F6E14"/>
    <w:rsid w:val="009F7987"/>
    <w:rsid w:val="00A025CE"/>
    <w:rsid w:val="00A0541E"/>
    <w:rsid w:val="00A16C0C"/>
    <w:rsid w:val="00A21C57"/>
    <w:rsid w:val="00A237BE"/>
    <w:rsid w:val="00A24A0C"/>
    <w:rsid w:val="00A26A8F"/>
    <w:rsid w:val="00A27557"/>
    <w:rsid w:val="00A31AD0"/>
    <w:rsid w:val="00A374AA"/>
    <w:rsid w:val="00A37E72"/>
    <w:rsid w:val="00A41136"/>
    <w:rsid w:val="00A50D34"/>
    <w:rsid w:val="00A51E63"/>
    <w:rsid w:val="00A5302C"/>
    <w:rsid w:val="00A61355"/>
    <w:rsid w:val="00A6167B"/>
    <w:rsid w:val="00A62BEC"/>
    <w:rsid w:val="00A62F57"/>
    <w:rsid w:val="00A652D0"/>
    <w:rsid w:val="00A65988"/>
    <w:rsid w:val="00A676EE"/>
    <w:rsid w:val="00A67F73"/>
    <w:rsid w:val="00A71065"/>
    <w:rsid w:val="00A73C09"/>
    <w:rsid w:val="00A73D05"/>
    <w:rsid w:val="00A73F69"/>
    <w:rsid w:val="00A77008"/>
    <w:rsid w:val="00A7712B"/>
    <w:rsid w:val="00A77B0E"/>
    <w:rsid w:val="00A83A6A"/>
    <w:rsid w:val="00A8469E"/>
    <w:rsid w:val="00A8476C"/>
    <w:rsid w:val="00A854B6"/>
    <w:rsid w:val="00A85995"/>
    <w:rsid w:val="00A91973"/>
    <w:rsid w:val="00A91BC5"/>
    <w:rsid w:val="00A94AE9"/>
    <w:rsid w:val="00A9514A"/>
    <w:rsid w:val="00AA58D2"/>
    <w:rsid w:val="00AB063F"/>
    <w:rsid w:val="00AB7D82"/>
    <w:rsid w:val="00AC0E3C"/>
    <w:rsid w:val="00AC4CC2"/>
    <w:rsid w:val="00AD1827"/>
    <w:rsid w:val="00AD19CF"/>
    <w:rsid w:val="00AD3BFA"/>
    <w:rsid w:val="00AD427D"/>
    <w:rsid w:val="00AD460E"/>
    <w:rsid w:val="00AD4F7F"/>
    <w:rsid w:val="00AE3936"/>
    <w:rsid w:val="00AF3272"/>
    <w:rsid w:val="00B00145"/>
    <w:rsid w:val="00B00611"/>
    <w:rsid w:val="00B00F73"/>
    <w:rsid w:val="00B02502"/>
    <w:rsid w:val="00B04983"/>
    <w:rsid w:val="00B04D77"/>
    <w:rsid w:val="00B11176"/>
    <w:rsid w:val="00B1304A"/>
    <w:rsid w:val="00B16E10"/>
    <w:rsid w:val="00B22829"/>
    <w:rsid w:val="00B25BCE"/>
    <w:rsid w:val="00B26FCE"/>
    <w:rsid w:val="00B30859"/>
    <w:rsid w:val="00B32B25"/>
    <w:rsid w:val="00B34341"/>
    <w:rsid w:val="00B35F96"/>
    <w:rsid w:val="00B4482D"/>
    <w:rsid w:val="00B44B1F"/>
    <w:rsid w:val="00B5514D"/>
    <w:rsid w:val="00B56186"/>
    <w:rsid w:val="00B618C7"/>
    <w:rsid w:val="00B6399B"/>
    <w:rsid w:val="00B75CBE"/>
    <w:rsid w:val="00B806C8"/>
    <w:rsid w:val="00B83C25"/>
    <w:rsid w:val="00B8467F"/>
    <w:rsid w:val="00B85CD5"/>
    <w:rsid w:val="00BA073F"/>
    <w:rsid w:val="00BB0FF5"/>
    <w:rsid w:val="00BB5197"/>
    <w:rsid w:val="00BC3DC2"/>
    <w:rsid w:val="00BD540C"/>
    <w:rsid w:val="00BD64A4"/>
    <w:rsid w:val="00BD68B4"/>
    <w:rsid w:val="00BE0B9D"/>
    <w:rsid w:val="00BE1EE5"/>
    <w:rsid w:val="00BE22E9"/>
    <w:rsid w:val="00BE4645"/>
    <w:rsid w:val="00BE4F21"/>
    <w:rsid w:val="00BE5B96"/>
    <w:rsid w:val="00BF4363"/>
    <w:rsid w:val="00BF6ABE"/>
    <w:rsid w:val="00C01AF9"/>
    <w:rsid w:val="00C07590"/>
    <w:rsid w:val="00C10ED3"/>
    <w:rsid w:val="00C13E4E"/>
    <w:rsid w:val="00C15BBC"/>
    <w:rsid w:val="00C16D28"/>
    <w:rsid w:val="00C22910"/>
    <w:rsid w:val="00C346A7"/>
    <w:rsid w:val="00C36DC7"/>
    <w:rsid w:val="00C429DC"/>
    <w:rsid w:val="00C520B4"/>
    <w:rsid w:val="00C545FA"/>
    <w:rsid w:val="00C65184"/>
    <w:rsid w:val="00C703ED"/>
    <w:rsid w:val="00C709EB"/>
    <w:rsid w:val="00C70CC8"/>
    <w:rsid w:val="00C821B2"/>
    <w:rsid w:val="00C86AE4"/>
    <w:rsid w:val="00C87436"/>
    <w:rsid w:val="00C90EF5"/>
    <w:rsid w:val="00C9263A"/>
    <w:rsid w:val="00C937CF"/>
    <w:rsid w:val="00CA55CC"/>
    <w:rsid w:val="00CA7378"/>
    <w:rsid w:val="00CA7DE7"/>
    <w:rsid w:val="00CB043A"/>
    <w:rsid w:val="00CB2A1A"/>
    <w:rsid w:val="00CB4A03"/>
    <w:rsid w:val="00CB4D1C"/>
    <w:rsid w:val="00CC0E12"/>
    <w:rsid w:val="00CC1B1A"/>
    <w:rsid w:val="00CC4690"/>
    <w:rsid w:val="00CC5F81"/>
    <w:rsid w:val="00CC6A9F"/>
    <w:rsid w:val="00CC7133"/>
    <w:rsid w:val="00CD0A2A"/>
    <w:rsid w:val="00CD0C56"/>
    <w:rsid w:val="00CD35AA"/>
    <w:rsid w:val="00CD4DD5"/>
    <w:rsid w:val="00CD716E"/>
    <w:rsid w:val="00CD79AA"/>
    <w:rsid w:val="00CE072C"/>
    <w:rsid w:val="00CE1D99"/>
    <w:rsid w:val="00CF1BF1"/>
    <w:rsid w:val="00CF1D29"/>
    <w:rsid w:val="00CF2D8B"/>
    <w:rsid w:val="00CF7E44"/>
    <w:rsid w:val="00D01724"/>
    <w:rsid w:val="00D05E8B"/>
    <w:rsid w:val="00D111B9"/>
    <w:rsid w:val="00D111FD"/>
    <w:rsid w:val="00D11D91"/>
    <w:rsid w:val="00D1202C"/>
    <w:rsid w:val="00D22200"/>
    <w:rsid w:val="00D22C74"/>
    <w:rsid w:val="00D23D6F"/>
    <w:rsid w:val="00D25F10"/>
    <w:rsid w:val="00D308D0"/>
    <w:rsid w:val="00D31345"/>
    <w:rsid w:val="00D32B77"/>
    <w:rsid w:val="00D3326A"/>
    <w:rsid w:val="00D405BF"/>
    <w:rsid w:val="00D43D30"/>
    <w:rsid w:val="00D442F7"/>
    <w:rsid w:val="00D521E1"/>
    <w:rsid w:val="00D5409D"/>
    <w:rsid w:val="00D60F3A"/>
    <w:rsid w:val="00D62269"/>
    <w:rsid w:val="00D637A6"/>
    <w:rsid w:val="00D7473A"/>
    <w:rsid w:val="00D80ADD"/>
    <w:rsid w:val="00D80F17"/>
    <w:rsid w:val="00D8113D"/>
    <w:rsid w:val="00D83B89"/>
    <w:rsid w:val="00D83EA1"/>
    <w:rsid w:val="00D85384"/>
    <w:rsid w:val="00D8546D"/>
    <w:rsid w:val="00D913B4"/>
    <w:rsid w:val="00D926E5"/>
    <w:rsid w:val="00D96569"/>
    <w:rsid w:val="00D97330"/>
    <w:rsid w:val="00D978E1"/>
    <w:rsid w:val="00DA3A16"/>
    <w:rsid w:val="00DA7BDF"/>
    <w:rsid w:val="00DA7FBC"/>
    <w:rsid w:val="00DB3717"/>
    <w:rsid w:val="00DB75D6"/>
    <w:rsid w:val="00DC432C"/>
    <w:rsid w:val="00DC669D"/>
    <w:rsid w:val="00DD33C6"/>
    <w:rsid w:val="00DD5D88"/>
    <w:rsid w:val="00DE228E"/>
    <w:rsid w:val="00DE3F8B"/>
    <w:rsid w:val="00DF0E0C"/>
    <w:rsid w:val="00DF19CE"/>
    <w:rsid w:val="00DF3736"/>
    <w:rsid w:val="00DF38BD"/>
    <w:rsid w:val="00DF6322"/>
    <w:rsid w:val="00E11595"/>
    <w:rsid w:val="00E145C6"/>
    <w:rsid w:val="00E159BF"/>
    <w:rsid w:val="00E27946"/>
    <w:rsid w:val="00E36BB4"/>
    <w:rsid w:val="00E376C9"/>
    <w:rsid w:val="00E4431B"/>
    <w:rsid w:val="00E46E24"/>
    <w:rsid w:val="00E50D0E"/>
    <w:rsid w:val="00E51559"/>
    <w:rsid w:val="00E521EB"/>
    <w:rsid w:val="00E5474A"/>
    <w:rsid w:val="00E57DBB"/>
    <w:rsid w:val="00E62F04"/>
    <w:rsid w:val="00E64182"/>
    <w:rsid w:val="00E64BB1"/>
    <w:rsid w:val="00E65A9E"/>
    <w:rsid w:val="00E66A12"/>
    <w:rsid w:val="00E6708B"/>
    <w:rsid w:val="00E67834"/>
    <w:rsid w:val="00E717FA"/>
    <w:rsid w:val="00E73E34"/>
    <w:rsid w:val="00E8319F"/>
    <w:rsid w:val="00E86C0D"/>
    <w:rsid w:val="00E90C67"/>
    <w:rsid w:val="00E90DF5"/>
    <w:rsid w:val="00E93A31"/>
    <w:rsid w:val="00E94B2A"/>
    <w:rsid w:val="00EA1138"/>
    <w:rsid w:val="00EC60AA"/>
    <w:rsid w:val="00EC6757"/>
    <w:rsid w:val="00EC6C13"/>
    <w:rsid w:val="00EC7C81"/>
    <w:rsid w:val="00ED4E77"/>
    <w:rsid w:val="00EE6369"/>
    <w:rsid w:val="00EF4462"/>
    <w:rsid w:val="00EF6650"/>
    <w:rsid w:val="00F0357E"/>
    <w:rsid w:val="00F05DF9"/>
    <w:rsid w:val="00F11FD8"/>
    <w:rsid w:val="00F14F81"/>
    <w:rsid w:val="00F23F58"/>
    <w:rsid w:val="00F259AA"/>
    <w:rsid w:val="00F30401"/>
    <w:rsid w:val="00F32A3C"/>
    <w:rsid w:val="00F347E2"/>
    <w:rsid w:val="00F34FDB"/>
    <w:rsid w:val="00F364DD"/>
    <w:rsid w:val="00F44798"/>
    <w:rsid w:val="00F46026"/>
    <w:rsid w:val="00F4784F"/>
    <w:rsid w:val="00F5140E"/>
    <w:rsid w:val="00F5677D"/>
    <w:rsid w:val="00F56C8B"/>
    <w:rsid w:val="00F62EA4"/>
    <w:rsid w:val="00F66B16"/>
    <w:rsid w:val="00F72254"/>
    <w:rsid w:val="00F74702"/>
    <w:rsid w:val="00F752FB"/>
    <w:rsid w:val="00F777D7"/>
    <w:rsid w:val="00F83641"/>
    <w:rsid w:val="00F83B65"/>
    <w:rsid w:val="00F937A1"/>
    <w:rsid w:val="00F94B6A"/>
    <w:rsid w:val="00F97C55"/>
    <w:rsid w:val="00FA366D"/>
    <w:rsid w:val="00FA3942"/>
    <w:rsid w:val="00FA435D"/>
    <w:rsid w:val="00FB0A5B"/>
    <w:rsid w:val="00FB0E27"/>
    <w:rsid w:val="00FB1660"/>
    <w:rsid w:val="00FB17A3"/>
    <w:rsid w:val="00FB20CC"/>
    <w:rsid w:val="00FB3B25"/>
    <w:rsid w:val="00FB54C2"/>
    <w:rsid w:val="00FC185B"/>
    <w:rsid w:val="00FD6D87"/>
    <w:rsid w:val="00FE040C"/>
    <w:rsid w:val="00FE10BA"/>
    <w:rsid w:val="00FE3877"/>
    <w:rsid w:val="00FF554E"/>
    <w:rsid w:val="00FF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D0DAFC-8CE1-4131-8B1D-DE108C82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Begam J.</dc:creator>
  <cp:keywords/>
  <dc:description/>
  <cp:lastModifiedBy>Aisha Begam J.</cp:lastModifiedBy>
  <cp:revision>1</cp:revision>
  <dcterms:created xsi:type="dcterms:W3CDTF">2021-08-30T11:55:00Z</dcterms:created>
  <dcterms:modified xsi:type="dcterms:W3CDTF">2021-08-30T11:56:00Z</dcterms:modified>
</cp:coreProperties>
</file>